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3ABA3" w14:textId="08E7350E" w:rsidR="00346B4B" w:rsidRPr="00346B4B" w:rsidRDefault="00346B4B" w:rsidP="00346B4B">
      <w:pPr>
        <w:rPr>
          <w:rFonts w:ascii="Palatino" w:hAnsi="Palatino"/>
        </w:rPr>
      </w:pPr>
      <w:r w:rsidRPr="00346B4B">
        <w:rPr>
          <w:rFonts w:ascii="Palatino" w:hAnsi="Palatino"/>
        </w:rPr>
        <w:t>Table S2. SSR loci types and number distributions of fine fescue species predicted using MISA program.</w:t>
      </w:r>
    </w:p>
    <w:tbl>
      <w:tblPr>
        <w:tblW w:w="8185" w:type="dxa"/>
        <w:tblLook w:val="04A0" w:firstRow="1" w:lastRow="0" w:firstColumn="1" w:lastColumn="0" w:noHBand="0" w:noVBand="1"/>
      </w:tblPr>
      <w:tblGrid>
        <w:gridCol w:w="2070"/>
        <w:gridCol w:w="1620"/>
        <w:gridCol w:w="1795"/>
        <w:gridCol w:w="2700"/>
      </w:tblGrid>
      <w:tr w:rsidR="00346B4B" w:rsidRPr="00346B4B" w14:paraId="79CE9EFB" w14:textId="040E9E65" w:rsidTr="00314219">
        <w:trPr>
          <w:trHeight w:val="32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CF66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Repeat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5033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SSR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8DB2" w14:textId="2C831968" w:rsidR="00346B4B" w:rsidRPr="00346B4B" w:rsidRDefault="00314219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>
              <w:rPr>
                <w:rFonts w:ascii="Palatino" w:eastAsia="Times New Roman" w:hAnsi="Palatino" w:cs="Calibri"/>
                <w:color w:val="000000"/>
              </w:rPr>
              <w:t>Cultivar name</w:t>
            </w:r>
            <w:bookmarkStart w:id="0" w:name="_GoBack"/>
            <w:bookmarkEnd w:id="0"/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DF2DC8" w14:textId="5E265010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Taxon</w:t>
            </w:r>
          </w:p>
        </w:tc>
      </w:tr>
      <w:tr w:rsidR="00346B4B" w:rsidRPr="00346B4B" w14:paraId="4D1E6FDF" w14:textId="6FEC281F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01AB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/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A19D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2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C91F" w14:textId="7D40564C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Shorel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CC1EA1" w14:textId="258EDF6D" w:rsidR="00346B4B" w:rsidRPr="00346B4B" w:rsidRDefault="00346B4B" w:rsidP="00346B4B">
            <w:pPr>
              <w:jc w:val="center"/>
              <w:rPr>
                <w:rFonts w:ascii="Palatino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litoralis</w:t>
            </w:r>
          </w:p>
        </w:tc>
      </w:tr>
      <w:tr w:rsidR="00346B4B" w:rsidRPr="00346B4B" w14:paraId="6001784B" w14:textId="1EBFD996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8E0A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C/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C8CF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895C" w14:textId="283B91DB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Shorel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0B13D4" w14:textId="6537256D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litoralis</w:t>
            </w:r>
          </w:p>
        </w:tc>
      </w:tr>
      <w:tr w:rsidR="00346B4B" w:rsidRPr="00346B4B" w14:paraId="0EC16B5E" w14:textId="610478AA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C856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G/C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6516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A84E" w14:textId="105735EF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Shorel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960AFF" w14:textId="0FA3B4F8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litoralis</w:t>
            </w:r>
          </w:p>
        </w:tc>
      </w:tr>
      <w:tr w:rsidR="00346B4B" w:rsidRPr="00346B4B" w14:paraId="38D8F74C" w14:textId="2E308811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9D03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T/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47D8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F572" w14:textId="7CBCCE3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Shorel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E0CD32" w14:textId="166256ED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litoralis</w:t>
            </w:r>
          </w:p>
        </w:tc>
      </w:tr>
      <w:tr w:rsidR="00346B4B" w:rsidRPr="00346B4B" w14:paraId="01CC8F53" w14:textId="492CA28C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F320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C/G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0EA2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2801" w14:textId="723FFD41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Shorel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64B537" w14:textId="55AD8ADA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litoralis</w:t>
            </w:r>
          </w:p>
        </w:tc>
      </w:tr>
      <w:tr w:rsidR="00346B4B" w:rsidRPr="00346B4B" w14:paraId="5CBED180" w14:textId="4288EF73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1847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G/C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2D51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5EE2" w14:textId="1BE38866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Shorel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56DAE8" w14:textId="7DB4B558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litoralis</w:t>
            </w:r>
          </w:p>
        </w:tc>
      </w:tr>
      <w:tr w:rsidR="00346B4B" w:rsidRPr="00346B4B" w14:paraId="25C7D033" w14:textId="1118BEBD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0DB1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T/A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123F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D7A6" w14:textId="02F4662F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Shorel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5A24EF" w14:textId="189DDD3E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litoralis</w:t>
            </w:r>
          </w:p>
        </w:tc>
      </w:tr>
      <w:tr w:rsidR="00346B4B" w:rsidRPr="00346B4B" w14:paraId="58E68E6C" w14:textId="0647E195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06A5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AC/GT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EB24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A004" w14:textId="7500C43B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Shorel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A5D53E" w14:textId="7B3D5921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litoralis</w:t>
            </w:r>
          </w:p>
        </w:tc>
      </w:tr>
      <w:tr w:rsidR="00346B4B" w:rsidRPr="00346B4B" w14:paraId="61DF0CF1" w14:textId="0AF26346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9E54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AG/CT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AEDE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56E3" w14:textId="3974FD41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Shorel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D72D4E" w14:textId="7B913D5F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litoralis</w:t>
            </w:r>
          </w:p>
        </w:tc>
      </w:tr>
      <w:tr w:rsidR="00346B4B" w:rsidRPr="00346B4B" w14:paraId="7DD155BB" w14:textId="4CF1B7A4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6885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AT/AT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9088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7F8E" w14:textId="58246DB8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Shorel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1EF228" w14:textId="0DEC656B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litoralis</w:t>
            </w:r>
          </w:p>
        </w:tc>
      </w:tr>
      <w:tr w:rsidR="00346B4B" w:rsidRPr="00346B4B" w14:paraId="703DC6D0" w14:textId="6E3CD1BA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DD65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CG/CG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4C46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F870" w14:textId="08921426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Shorel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46CDAC" w14:textId="40FB6FBF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litoralis</w:t>
            </w:r>
          </w:p>
        </w:tc>
      </w:tr>
      <w:tr w:rsidR="00346B4B" w:rsidRPr="00346B4B" w14:paraId="70BCB45B" w14:textId="6D4D181F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0982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GG/CC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8216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793B" w14:textId="671BA349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Shorel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A358E5" w14:textId="08FABCDE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litoralis</w:t>
            </w:r>
          </w:p>
        </w:tc>
      </w:tr>
      <w:tr w:rsidR="00346B4B" w:rsidRPr="00346B4B" w14:paraId="5CAF1B4F" w14:textId="329617F1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04DE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TG/ATT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6B3B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5ADA" w14:textId="2A540B2D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Shorel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214EB8" w14:textId="162C5942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litoralis</w:t>
            </w:r>
          </w:p>
        </w:tc>
      </w:tr>
      <w:tr w:rsidR="00346B4B" w:rsidRPr="00346B4B" w14:paraId="73AD9584" w14:textId="6FD5BE56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95CB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CAT/ATG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5C65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6BC1" w14:textId="753D8726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Shorel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F3CCBE" w14:textId="3E68ECD4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litoralis</w:t>
            </w:r>
          </w:p>
        </w:tc>
      </w:tr>
      <w:tr w:rsidR="00346B4B" w:rsidRPr="00346B4B" w14:paraId="1188D80A" w14:textId="25029D9F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D0F4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ATT/AAT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FEF9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8A98" w14:textId="5476B9C9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Shorel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659554" w14:textId="5A524F2A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litoralis</w:t>
            </w:r>
          </w:p>
        </w:tc>
      </w:tr>
      <w:tr w:rsidR="00346B4B" w:rsidRPr="00346B4B" w14:paraId="0C0E7679" w14:textId="041EBD0B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C3FC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TGC/ATTG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77E9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E590" w14:textId="69C22CF5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Shorel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46F67C" w14:textId="22B3E968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litoralis</w:t>
            </w:r>
          </w:p>
        </w:tc>
      </w:tr>
      <w:tr w:rsidR="00346B4B" w:rsidRPr="00346B4B" w14:paraId="0F9F1D62" w14:textId="7F6AC251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AA0F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/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CF2E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2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E078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Quatr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ADA45F" w14:textId="6B0E0AE1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ovina</w:t>
            </w:r>
          </w:p>
        </w:tc>
      </w:tr>
      <w:tr w:rsidR="00346B4B" w:rsidRPr="00346B4B" w14:paraId="6D8089DE" w14:textId="4987AF98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FE82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C/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AD1F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6DAF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Quatr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684750" w14:textId="14C43A40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ovina</w:t>
            </w:r>
          </w:p>
        </w:tc>
      </w:tr>
      <w:tr w:rsidR="00346B4B" w:rsidRPr="00346B4B" w14:paraId="7CA52BF6" w14:textId="3C84B3E3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0BCC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G/C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7E94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DC25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Quatr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F5CDA0" w14:textId="46FB5AED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ovina</w:t>
            </w:r>
          </w:p>
        </w:tc>
      </w:tr>
      <w:tr w:rsidR="00346B4B" w:rsidRPr="00346B4B" w14:paraId="0F1CACB9" w14:textId="75DE5BDF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893B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T/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88DB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0D07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Quatr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7777AA" w14:textId="33DC2059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ovina</w:t>
            </w:r>
          </w:p>
        </w:tc>
      </w:tr>
      <w:tr w:rsidR="00346B4B" w:rsidRPr="00346B4B" w14:paraId="63E89B63" w14:textId="7836A61F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ED41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C/G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AB5B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AC9B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Quatr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8FECB8" w14:textId="1ED1BF8A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ovina</w:t>
            </w:r>
          </w:p>
        </w:tc>
      </w:tr>
      <w:tr w:rsidR="00346B4B" w:rsidRPr="00346B4B" w14:paraId="4D3258F1" w14:textId="2379399E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0013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G/C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D44F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BAD6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Quatr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A43604" w14:textId="6FADD65D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ovina</w:t>
            </w:r>
          </w:p>
        </w:tc>
      </w:tr>
      <w:tr w:rsidR="00346B4B" w:rsidRPr="00346B4B" w14:paraId="77C7CFE8" w14:textId="42B92C91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EE0B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T/A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F1B7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CB86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Quatr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EF8CEB" w14:textId="7B05A7B1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ovina</w:t>
            </w:r>
          </w:p>
        </w:tc>
      </w:tr>
      <w:tr w:rsidR="00346B4B" w:rsidRPr="00346B4B" w14:paraId="038AABF3" w14:textId="04FDEFD6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FDC7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AC/GT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96EF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07EC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Quatr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E69DC4" w14:textId="22FF1F86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ovina</w:t>
            </w:r>
          </w:p>
        </w:tc>
      </w:tr>
      <w:tr w:rsidR="00346B4B" w:rsidRPr="00346B4B" w14:paraId="6B0B1C25" w14:textId="563F2472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3A21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AG/CT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EE51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4350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Quatr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6604C0" w14:textId="306912A6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ovina</w:t>
            </w:r>
          </w:p>
        </w:tc>
      </w:tr>
      <w:tr w:rsidR="00346B4B" w:rsidRPr="00346B4B" w14:paraId="2DE98516" w14:textId="17D123B4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9E3F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AT/AT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9274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557E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Quatr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535DB9" w14:textId="49FD4245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ovina</w:t>
            </w:r>
          </w:p>
        </w:tc>
      </w:tr>
      <w:tr w:rsidR="00346B4B" w:rsidRPr="00346B4B" w14:paraId="12EB0BE3" w14:textId="123F57EE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6D50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CG/CG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8B7B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9313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Quatr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1CF125" w14:textId="13E43459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ovina</w:t>
            </w:r>
          </w:p>
        </w:tc>
      </w:tr>
      <w:tr w:rsidR="00346B4B" w:rsidRPr="00346B4B" w14:paraId="3AA84FF3" w14:textId="285BEE50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AE9F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GG/CC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FB93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333B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Quatr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D22CAE" w14:textId="34B907A9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ovina</w:t>
            </w:r>
          </w:p>
        </w:tc>
      </w:tr>
      <w:tr w:rsidR="00346B4B" w:rsidRPr="00346B4B" w14:paraId="1C984274" w14:textId="3F090333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FE3C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TG/ATT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1F4A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050B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Quatr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CC9C42" w14:textId="3967A341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ovina</w:t>
            </w:r>
          </w:p>
        </w:tc>
      </w:tr>
      <w:tr w:rsidR="00346B4B" w:rsidRPr="00346B4B" w14:paraId="5E52E08F" w14:textId="5F937CEC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0C3F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CAT/ATG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97E5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D8DA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Quatr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2C479F" w14:textId="57EECBAE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ovina</w:t>
            </w:r>
          </w:p>
        </w:tc>
      </w:tr>
      <w:tr w:rsidR="00346B4B" w:rsidRPr="00346B4B" w14:paraId="2CC3D1D4" w14:textId="15C46918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C516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TGC/ATTG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AF7C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27BA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Quatr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007864" w14:textId="7F08AE98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ovina</w:t>
            </w:r>
          </w:p>
        </w:tc>
      </w:tr>
      <w:tr w:rsidR="00346B4B" w:rsidRPr="00346B4B" w14:paraId="2AFA43C8" w14:textId="4C17506C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81E3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CCAT/ATGG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D36E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0771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Quatr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750CA3" w14:textId="0B1EFC00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ovina</w:t>
            </w:r>
          </w:p>
        </w:tc>
      </w:tr>
      <w:tr w:rsidR="00346B4B" w:rsidRPr="00346B4B" w14:paraId="2BDEA782" w14:textId="6672950A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1F4E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/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D065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A375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Beac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CC99F1" w14:textId="3EB64C5D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brevipila</w:t>
            </w:r>
          </w:p>
        </w:tc>
      </w:tr>
      <w:tr w:rsidR="00346B4B" w:rsidRPr="00346B4B" w14:paraId="7C80E847" w14:textId="483A8F50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DE33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C/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184E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30A5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Beac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98C4F6" w14:textId="729C66BF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brevipila</w:t>
            </w:r>
          </w:p>
        </w:tc>
      </w:tr>
      <w:tr w:rsidR="00346B4B" w:rsidRPr="00346B4B" w14:paraId="38E26665" w14:textId="44C8BD20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F0CA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G/C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5F1A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7409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Beac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0C5176" w14:textId="751E9ADB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brevipila</w:t>
            </w:r>
          </w:p>
        </w:tc>
      </w:tr>
      <w:tr w:rsidR="00346B4B" w:rsidRPr="00346B4B" w14:paraId="7BD54FD4" w14:textId="479DF7BB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0476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T/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FF8F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B884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Beac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358EF0" w14:textId="3227ABEF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brevipila</w:t>
            </w:r>
          </w:p>
        </w:tc>
      </w:tr>
      <w:tr w:rsidR="00346B4B" w:rsidRPr="00346B4B" w14:paraId="21331F93" w14:textId="2BB94409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7AD7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lastRenderedPageBreak/>
              <w:t>AAC/G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69A4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82C2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Beac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73E59B" w14:textId="36FBCAB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brevipila</w:t>
            </w:r>
          </w:p>
        </w:tc>
      </w:tr>
      <w:tr w:rsidR="00346B4B" w:rsidRPr="00346B4B" w14:paraId="0595769F" w14:textId="623C716E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0EBD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G/C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3551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10EF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Beac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D86832" w14:textId="749C8E9E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brevipila</w:t>
            </w:r>
          </w:p>
        </w:tc>
      </w:tr>
      <w:tr w:rsidR="00346B4B" w:rsidRPr="00346B4B" w14:paraId="080A6B91" w14:textId="60221AD5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646A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T/A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0842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85F9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Beac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6C40F6" w14:textId="35182FD2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brevipila</w:t>
            </w:r>
          </w:p>
        </w:tc>
      </w:tr>
      <w:tr w:rsidR="00346B4B" w:rsidRPr="00346B4B" w14:paraId="280DE042" w14:textId="2F04E034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3F71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AC/GT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9A81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3981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Beac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1A05A0" w14:textId="7BEF5ED5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brevipila</w:t>
            </w:r>
          </w:p>
        </w:tc>
      </w:tr>
      <w:tr w:rsidR="00346B4B" w:rsidRPr="00346B4B" w14:paraId="69E1EDAD" w14:textId="2656CA0E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0803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AG/CT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323C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E4C9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Beac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924962" w14:textId="2915FF86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brevipila</w:t>
            </w:r>
          </w:p>
        </w:tc>
      </w:tr>
      <w:tr w:rsidR="00346B4B" w:rsidRPr="00346B4B" w14:paraId="6F15DE34" w14:textId="09162DB0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ED07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AT/AT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DD96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BE9A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Beac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E380CB" w14:textId="4BF8921E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brevipila</w:t>
            </w:r>
          </w:p>
        </w:tc>
      </w:tr>
      <w:tr w:rsidR="00346B4B" w:rsidRPr="00346B4B" w14:paraId="4390BE4E" w14:textId="5CD0CD00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5CF0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CG/CG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3A55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8BDF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Beac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55705C" w14:textId="1A0A6BF5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brevipila</w:t>
            </w:r>
          </w:p>
        </w:tc>
      </w:tr>
      <w:tr w:rsidR="00346B4B" w:rsidRPr="00346B4B" w14:paraId="7612A85E" w14:textId="55C460D2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9D70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GG/CC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A921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2FDA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Beac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C34B9A" w14:textId="1CDC4E6D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brevipila</w:t>
            </w:r>
          </w:p>
        </w:tc>
      </w:tr>
      <w:tr w:rsidR="00346B4B" w:rsidRPr="00346B4B" w14:paraId="74D82D94" w14:textId="043841B1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06D3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TG/ATT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9D0D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D1BE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Beac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3CE89B" w14:textId="4AB97CD2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brevipila</w:t>
            </w:r>
          </w:p>
        </w:tc>
      </w:tr>
      <w:tr w:rsidR="00346B4B" w:rsidRPr="00346B4B" w14:paraId="33F1EADF" w14:textId="24B48330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7284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CAT/ATG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ED39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712E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Beac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198C19" w14:textId="48F65A3B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brevipila</w:t>
            </w:r>
          </w:p>
        </w:tc>
      </w:tr>
      <w:tr w:rsidR="00346B4B" w:rsidRPr="00346B4B" w14:paraId="1460E00E" w14:textId="3B2075BF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3BD6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TGC/ATTG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5DE1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521D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Beac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51F1FB" w14:textId="2DF07063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brevipila</w:t>
            </w:r>
          </w:p>
        </w:tc>
      </w:tr>
      <w:tr w:rsidR="00346B4B" w:rsidRPr="00346B4B" w14:paraId="3B8EF798" w14:textId="4DBD22F8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316E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CCAT/ATGG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3994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BCD5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Beac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F35670" w14:textId="7C144F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brevipila</w:t>
            </w:r>
          </w:p>
        </w:tc>
      </w:tr>
      <w:tr w:rsidR="00346B4B" w:rsidRPr="00346B4B" w14:paraId="78320D16" w14:textId="7147F86D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4F3E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/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F33C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2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2C6D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Navigator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12639B" w14:textId="32398FB4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 xml:space="preserve">F. rubra </w:t>
            </w:r>
            <w:r w:rsidRPr="00346B4B">
              <w:rPr>
                <w:rFonts w:ascii="Palatino" w:hAnsi="Palatino" w:cs="Calibri"/>
                <w:color w:val="000000"/>
              </w:rPr>
              <w:t xml:space="preserve">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rubra</w:t>
            </w:r>
          </w:p>
        </w:tc>
      </w:tr>
      <w:tr w:rsidR="00346B4B" w:rsidRPr="00346B4B" w14:paraId="08958696" w14:textId="698434CE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0DBD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C/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D22A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928A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Navigator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EABAA6" w14:textId="654AAF73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 xml:space="preserve">F. rubra </w:t>
            </w:r>
            <w:r w:rsidRPr="00346B4B">
              <w:rPr>
                <w:rFonts w:ascii="Palatino" w:hAnsi="Palatino" w:cs="Calibri"/>
                <w:color w:val="000000"/>
              </w:rPr>
              <w:t xml:space="preserve">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rubra</w:t>
            </w:r>
          </w:p>
        </w:tc>
      </w:tr>
      <w:tr w:rsidR="00346B4B" w:rsidRPr="00346B4B" w14:paraId="744EA9C3" w14:textId="3B0736CA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E2C9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G/C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1EFF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FEB7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Navigator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CDBDF9" w14:textId="7D39BE6B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 xml:space="preserve">F. rubra </w:t>
            </w:r>
            <w:r w:rsidRPr="00346B4B">
              <w:rPr>
                <w:rFonts w:ascii="Palatino" w:hAnsi="Palatino" w:cs="Calibri"/>
                <w:color w:val="000000"/>
              </w:rPr>
              <w:t xml:space="preserve">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rubra</w:t>
            </w:r>
          </w:p>
        </w:tc>
      </w:tr>
      <w:tr w:rsidR="00346B4B" w:rsidRPr="00346B4B" w14:paraId="2D5AE58D" w14:textId="55FDC416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A4A4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T/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D25D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08C3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Navigator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58568A" w14:textId="2B4B0170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 xml:space="preserve">F. rubra </w:t>
            </w:r>
            <w:r w:rsidRPr="00346B4B">
              <w:rPr>
                <w:rFonts w:ascii="Palatino" w:hAnsi="Palatino" w:cs="Calibri"/>
                <w:color w:val="000000"/>
              </w:rPr>
              <w:t xml:space="preserve">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rubra</w:t>
            </w:r>
          </w:p>
        </w:tc>
      </w:tr>
      <w:tr w:rsidR="00346B4B" w:rsidRPr="00346B4B" w14:paraId="7209BAB1" w14:textId="6EFC97BD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1B5B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C/G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3054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B7D1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Navigator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5622EC" w14:textId="7782F52F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 xml:space="preserve">F. rubra </w:t>
            </w:r>
            <w:r w:rsidRPr="00346B4B">
              <w:rPr>
                <w:rFonts w:ascii="Palatino" w:hAnsi="Palatino" w:cs="Calibri"/>
                <w:color w:val="000000"/>
              </w:rPr>
              <w:t xml:space="preserve">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rubra</w:t>
            </w:r>
          </w:p>
        </w:tc>
      </w:tr>
      <w:tr w:rsidR="00346B4B" w:rsidRPr="00346B4B" w14:paraId="0B83B2D5" w14:textId="62869BE9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1C8C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G/C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17A0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3D34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Navigator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18344D" w14:textId="7605018F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 xml:space="preserve">F. rubra </w:t>
            </w:r>
            <w:r w:rsidRPr="00346B4B">
              <w:rPr>
                <w:rFonts w:ascii="Palatino" w:hAnsi="Palatino" w:cs="Calibri"/>
                <w:color w:val="000000"/>
              </w:rPr>
              <w:t xml:space="preserve">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rubra</w:t>
            </w:r>
          </w:p>
        </w:tc>
      </w:tr>
      <w:tr w:rsidR="00346B4B" w:rsidRPr="00346B4B" w14:paraId="60077BE5" w14:textId="789B5512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5F08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T/A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A4F4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DF76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Navigator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1B9157" w14:textId="3919C3F6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 xml:space="preserve">F. rubra </w:t>
            </w:r>
            <w:r w:rsidRPr="00346B4B">
              <w:rPr>
                <w:rFonts w:ascii="Palatino" w:hAnsi="Palatino" w:cs="Calibri"/>
                <w:color w:val="000000"/>
              </w:rPr>
              <w:t xml:space="preserve">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rubra</w:t>
            </w:r>
          </w:p>
        </w:tc>
      </w:tr>
      <w:tr w:rsidR="00346B4B" w:rsidRPr="00346B4B" w14:paraId="6241AD9C" w14:textId="0EA3B5E9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EBB7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AC/GT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980F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435B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Navigator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867680" w14:textId="2C7F7555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 xml:space="preserve">F. rubra </w:t>
            </w:r>
            <w:r w:rsidRPr="00346B4B">
              <w:rPr>
                <w:rFonts w:ascii="Palatino" w:hAnsi="Palatino" w:cs="Calibri"/>
                <w:color w:val="000000"/>
              </w:rPr>
              <w:t xml:space="preserve">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rubra</w:t>
            </w:r>
          </w:p>
        </w:tc>
      </w:tr>
      <w:tr w:rsidR="00346B4B" w:rsidRPr="00346B4B" w14:paraId="1905F1EB" w14:textId="767CD195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1251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AG/CT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5C56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F77B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Navigator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812D1A" w14:textId="30C503DD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 xml:space="preserve">F. rubra </w:t>
            </w:r>
            <w:r w:rsidRPr="00346B4B">
              <w:rPr>
                <w:rFonts w:ascii="Palatino" w:hAnsi="Palatino" w:cs="Calibri"/>
                <w:color w:val="000000"/>
              </w:rPr>
              <w:t xml:space="preserve">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rubra</w:t>
            </w:r>
          </w:p>
        </w:tc>
      </w:tr>
      <w:tr w:rsidR="00346B4B" w:rsidRPr="00346B4B" w14:paraId="27C26576" w14:textId="4FAC0E8B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7BBF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AT/AT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0AC7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5D92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Navigator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B6CB02" w14:textId="113201CA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 xml:space="preserve">F. rubra </w:t>
            </w:r>
            <w:r w:rsidRPr="00346B4B">
              <w:rPr>
                <w:rFonts w:ascii="Palatino" w:hAnsi="Palatino" w:cs="Calibri"/>
                <w:color w:val="000000"/>
              </w:rPr>
              <w:t xml:space="preserve">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rubra</w:t>
            </w:r>
          </w:p>
        </w:tc>
      </w:tr>
      <w:tr w:rsidR="00346B4B" w:rsidRPr="00346B4B" w14:paraId="5ABBF093" w14:textId="7D96BD67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14EA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CG/CG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45EE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64AD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Navigator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ED02AB" w14:textId="467B6751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 xml:space="preserve">F. rubra </w:t>
            </w:r>
            <w:r w:rsidRPr="00346B4B">
              <w:rPr>
                <w:rFonts w:ascii="Palatino" w:hAnsi="Palatino" w:cs="Calibri"/>
                <w:color w:val="000000"/>
              </w:rPr>
              <w:t xml:space="preserve">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rubra</w:t>
            </w:r>
          </w:p>
        </w:tc>
      </w:tr>
      <w:tr w:rsidR="00346B4B" w:rsidRPr="00346B4B" w14:paraId="038CFAE2" w14:textId="118C237B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2C4A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GG/CC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FA82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2F29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Navigator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39D27E" w14:textId="07376C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 xml:space="preserve">F. rubra </w:t>
            </w:r>
            <w:r w:rsidRPr="00346B4B">
              <w:rPr>
                <w:rFonts w:ascii="Palatino" w:hAnsi="Palatino" w:cs="Calibri"/>
                <w:color w:val="000000"/>
              </w:rPr>
              <w:t xml:space="preserve">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rubra</w:t>
            </w:r>
          </w:p>
        </w:tc>
      </w:tr>
      <w:tr w:rsidR="00346B4B" w:rsidRPr="00346B4B" w14:paraId="1881D5A4" w14:textId="6D4CF713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726A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TG/ATT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1CD5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E66E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Navigator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AF82CC" w14:textId="7448C321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 xml:space="preserve">F. rubra </w:t>
            </w:r>
            <w:r w:rsidRPr="00346B4B">
              <w:rPr>
                <w:rFonts w:ascii="Palatino" w:hAnsi="Palatino" w:cs="Calibri"/>
                <w:color w:val="000000"/>
              </w:rPr>
              <w:t xml:space="preserve">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rubra</w:t>
            </w:r>
          </w:p>
        </w:tc>
      </w:tr>
      <w:tr w:rsidR="00346B4B" w:rsidRPr="00346B4B" w14:paraId="1867C353" w14:textId="34399F5B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B996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CAT/ATG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9480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A048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Navigator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A33855" w14:textId="2672C825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 xml:space="preserve">F. rubra </w:t>
            </w:r>
            <w:r w:rsidRPr="00346B4B">
              <w:rPr>
                <w:rFonts w:ascii="Palatino" w:hAnsi="Palatino" w:cs="Calibri"/>
                <w:color w:val="000000"/>
              </w:rPr>
              <w:t xml:space="preserve">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rubra</w:t>
            </w:r>
          </w:p>
        </w:tc>
      </w:tr>
      <w:tr w:rsidR="00346B4B" w:rsidRPr="00346B4B" w14:paraId="789F58A2" w14:textId="0DB4D94B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0079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ATT/AAT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FA12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75C2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Navigator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00BF80" w14:textId="1C74F05C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 xml:space="preserve">F. rubra </w:t>
            </w:r>
            <w:r w:rsidRPr="00346B4B">
              <w:rPr>
                <w:rFonts w:ascii="Palatino" w:hAnsi="Palatino" w:cs="Calibri"/>
                <w:color w:val="000000"/>
              </w:rPr>
              <w:t xml:space="preserve">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rubra</w:t>
            </w:r>
          </w:p>
        </w:tc>
      </w:tr>
      <w:tr w:rsidR="00346B4B" w:rsidRPr="00346B4B" w14:paraId="613CC6EA" w14:textId="2DBF869D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31CB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TGC/ATTG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04CB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EDF6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Navigator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9C0B48" w14:textId="4D35C6BF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 xml:space="preserve">F. rubra </w:t>
            </w:r>
            <w:r w:rsidRPr="00346B4B">
              <w:rPr>
                <w:rFonts w:ascii="Palatino" w:hAnsi="Palatino" w:cs="Calibri"/>
                <w:color w:val="000000"/>
              </w:rPr>
              <w:t xml:space="preserve">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rubra</w:t>
            </w:r>
          </w:p>
        </w:tc>
      </w:tr>
      <w:tr w:rsidR="00346B4B" w:rsidRPr="00346B4B" w14:paraId="5DFA2B15" w14:textId="28697F42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E2F6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/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DD0C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2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DB91" w14:textId="5943A425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Treazure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43BFFF" w14:textId="2316789C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fallax</w:t>
            </w:r>
          </w:p>
        </w:tc>
      </w:tr>
      <w:tr w:rsidR="00346B4B" w:rsidRPr="00346B4B" w14:paraId="2DCA61BC" w14:textId="2C297C3E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A390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C/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AA78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B1A8" w14:textId="12FD03EC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Treazure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9031DC" w14:textId="301DCFBD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fallax</w:t>
            </w:r>
          </w:p>
        </w:tc>
      </w:tr>
      <w:tr w:rsidR="00346B4B" w:rsidRPr="00346B4B" w14:paraId="07DD2406" w14:textId="0CD5AEE0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2BC2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G/C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8FBC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0C78" w14:textId="0F8C3E78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Treazure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A274B4" w14:textId="02B7620D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fallax</w:t>
            </w:r>
          </w:p>
        </w:tc>
      </w:tr>
      <w:tr w:rsidR="00346B4B" w:rsidRPr="00346B4B" w14:paraId="35B6BC45" w14:textId="7F641978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B825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T/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4599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D678" w14:textId="12452AE2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Treazure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320901" w14:textId="50393EC6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fallax</w:t>
            </w:r>
          </w:p>
        </w:tc>
      </w:tr>
      <w:tr w:rsidR="00346B4B" w:rsidRPr="00346B4B" w14:paraId="197ED56D" w14:textId="2090414F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7484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C/G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B070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9347" w14:textId="028AD6CE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Treazure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263449" w14:textId="3F2A18A9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fallax</w:t>
            </w:r>
          </w:p>
        </w:tc>
      </w:tr>
      <w:tr w:rsidR="00346B4B" w:rsidRPr="00346B4B" w14:paraId="529F5D0C" w14:textId="29B0C464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66C7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G/C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B243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A99A" w14:textId="235F40E1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Treazure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6AEB12" w14:textId="4D00D6FF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fallax</w:t>
            </w:r>
          </w:p>
        </w:tc>
      </w:tr>
      <w:tr w:rsidR="00346B4B" w:rsidRPr="00346B4B" w14:paraId="50690559" w14:textId="09C8FAF8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88F9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T/A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9CB7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CD4E" w14:textId="1848B961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Treazure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509F15" w14:textId="3444D90B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fallax</w:t>
            </w:r>
          </w:p>
        </w:tc>
      </w:tr>
      <w:tr w:rsidR="00346B4B" w:rsidRPr="00346B4B" w14:paraId="7AAF6722" w14:textId="75F3E229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0344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AC/GT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4309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895D" w14:textId="38FC8D3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Treazure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3830B6" w14:textId="50473DC2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fallax</w:t>
            </w:r>
          </w:p>
        </w:tc>
      </w:tr>
      <w:tr w:rsidR="00346B4B" w:rsidRPr="00346B4B" w14:paraId="59352DC0" w14:textId="0EB18CAA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85F4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AG/CT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AC32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C9BD" w14:textId="4BC23BB0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Treazure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6E015E" w14:textId="58190F3F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fallax</w:t>
            </w:r>
          </w:p>
        </w:tc>
      </w:tr>
      <w:tr w:rsidR="00346B4B" w:rsidRPr="00346B4B" w14:paraId="004227C1" w14:textId="3337420D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13A3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AT/AT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3BD8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88F6" w14:textId="7578BE6E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Treazure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EDAA76" w14:textId="546AC092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fallax</w:t>
            </w:r>
          </w:p>
        </w:tc>
      </w:tr>
      <w:tr w:rsidR="00346B4B" w:rsidRPr="00346B4B" w14:paraId="5FC56142" w14:textId="5DB1647B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B730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CG/CG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5606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0520" w14:textId="342E669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Treazure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68A6EF" w14:textId="1E6A9555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fallax</w:t>
            </w:r>
          </w:p>
        </w:tc>
      </w:tr>
      <w:tr w:rsidR="00346B4B" w:rsidRPr="00346B4B" w14:paraId="21C5D16D" w14:textId="3ED92060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0981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lastRenderedPageBreak/>
              <w:t>AAGG/CC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5C41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DA8C" w14:textId="73228698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Treazure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BBDEF7" w14:textId="79EF8DC1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fallax</w:t>
            </w:r>
          </w:p>
        </w:tc>
      </w:tr>
      <w:tr w:rsidR="00346B4B" w:rsidRPr="00346B4B" w14:paraId="6EDBA47A" w14:textId="04656647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0EA6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TG/ATT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DE28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74ED" w14:textId="0E9269F6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Treazure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115C47" w14:textId="761E27EF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fallax</w:t>
            </w:r>
          </w:p>
        </w:tc>
      </w:tr>
      <w:tr w:rsidR="00346B4B" w:rsidRPr="00346B4B" w14:paraId="06BE1282" w14:textId="520DE942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CA3D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CAT/ATG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71FC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92B5" w14:textId="21F7B5D8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Treazure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BA5E2B" w14:textId="7DEF01B8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fallax</w:t>
            </w:r>
          </w:p>
        </w:tc>
      </w:tr>
      <w:tr w:rsidR="00346B4B" w:rsidRPr="00346B4B" w14:paraId="3AEED039" w14:textId="5ABB859D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B628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TGC/ATTG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E776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65EC" w14:textId="3707F124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Treazure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01CAC0" w14:textId="5521E076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fallax</w:t>
            </w:r>
          </w:p>
        </w:tc>
      </w:tr>
      <w:tr w:rsidR="00346B4B" w:rsidRPr="00346B4B" w14:paraId="16A1E8CA" w14:textId="4ACC051C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EB1A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ATT/AAT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40D3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CC93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Beac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ECE974" w14:textId="0FACE902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brevipila</w:t>
            </w:r>
          </w:p>
        </w:tc>
      </w:tr>
      <w:tr w:rsidR="00346B4B" w:rsidRPr="00346B4B" w14:paraId="4CB25494" w14:textId="0EC4B84C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4880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ATT/AAT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3C67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1674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Quatr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DEF515" w14:textId="7773B8E8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ovina</w:t>
            </w:r>
          </w:p>
        </w:tc>
      </w:tr>
      <w:tr w:rsidR="00346B4B" w:rsidRPr="00346B4B" w14:paraId="6FB2A9C1" w14:textId="236CE652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9618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AATT/AAT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F8E0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816B" w14:textId="46BACB78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Treazure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CC9A67" w14:textId="2D898B8D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fallax</w:t>
            </w:r>
          </w:p>
        </w:tc>
      </w:tr>
      <w:tr w:rsidR="00346B4B" w:rsidRPr="00346B4B" w14:paraId="7654F70E" w14:textId="7B4C273F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40AF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CCAT/ATGG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3EE2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3E9D" w14:textId="071C88D3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Treazure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8AA72E" w14:textId="10BB7006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fallax</w:t>
            </w:r>
          </w:p>
        </w:tc>
      </w:tr>
      <w:tr w:rsidR="00346B4B" w:rsidRPr="00346B4B" w14:paraId="39D15D5F" w14:textId="693C5CF6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D530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CCAT/ATGG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6B15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B388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Shorel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C72D9F" w14:textId="01C55AD1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>F. rubra</w:t>
            </w:r>
            <w:r w:rsidRPr="00346B4B">
              <w:rPr>
                <w:rFonts w:ascii="Palatino" w:hAnsi="Palatino" w:cs="Calibri"/>
                <w:color w:val="000000"/>
              </w:rPr>
              <w:t xml:space="preserve"> 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litoralis</w:t>
            </w:r>
          </w:p>
        </w:tc>
      </w:tr>
      <w:tr w:rsidR="00346B4B" w:rsidRPr="00346B4B" w14:paraId="37EF98E9" w14:textId="332E07F3" w:rsidTr="00314219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CDD2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ACCAT/ATGG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AFA1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9220" w14:textId="7777777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eastAsia="Times New Roman" w:hAnsi="Palatino" w:cs="Calibri"/>
                <w:color w:val="000000"/>
              </w:rPr>
              <w:t>Navigator I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F3D14B" w14:textId="0B39C617" w:rsidR="00346B4B" w:rsidRPr="00346B4B" w:rsidRDefault="00346B4B" w:rsidP="00346B4B">
            <w:pPr>
              <w:jc w:val="center"/>
              <w:rPr>
                <w:rFonts w:ascii="Palatino" w:eastAsia="Times New Roman" w:hAnsi="Palatino" w:cs="Calibri"/>
                <w:color w:val="000000"/>
              </w:rPr>
            </w:pPr>
            <w:r w:rsidRPr="00346B4B">
              <w:rPr>
                <w:rFonts w:ascii="Palatino" w:hAnsi="Palatino" w:cs="Calibri"/>
                <w:i/>
                <w:iCs/>
                <w:color w:val="000000"/>
              </w:rPr>
              <w:t xml:space="preserve">F. rubra </w:t>
            </w:r>
            <w:r w:rsidRPr="00346B4B">
              <w:rPr>
                <w:rFonts w:ascii="Palatino" w:hAnsi="Palatino" w:cs="Calibri"/>
                <w:color w:val="000000"/>
              </w:rPr>
              <w:t xml:space="preserve">ssp. </w:t>
            </w:r>
            <w:r w:rsidRPr="00346B4B">
              <w:rPr>
                <w:rFonts w:ascii="Palatino" w:hAnsi="Palatino" w:cs="Calibri"/>
                <w:i/>
                <w:iCs/>
                <w:color w:val="000000"/>
              </w:rPr>
              <w:t>rubra</w:t>
            </w:r>
          </w:p>
        </w:tc>
      </w:tr>
    </w:tbl>
    <w:p w14:paraId="70A9A1CB" w14:textId="77777777" w:rsidR="00346B4B" w:rsidRPr="00346B4B" w:rsidRDefault="00346B4B" w:rsidP="00346B4B">
      <w:pPr>
        <w:jc w:val="center"/>
        <w:rPr>
          <w:rFonts w:ascii="Palatino" w:hAnsi="Palatino"/>
        </w:rPr>
      </w:pPr>
    </w:p>
    <w:sectPr w:rsidR="00346B4B" w:rsidRPr="00346B4B" w:rsidSect="00546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B4B"/>
    <w:rsid w:val="00024F3B"/>
    <w:rsid w:val="000B6B49"/>
    <w:rsid w:val="000C4791"/>
    <w:rsid w:val="000C7ACF"/>
    <w:rsid w:val="000E1907"/>
    <w:rsid w:val="000F39AF"/>
    <w:rsid w:val="00151E5E"/>
    <w:rsid w:val="002E5C3F"/>
    <w:rsid w:val="00302DAD"/>
    <w:rsid w:val="00314219"/>
    <w:rsid w:val="00314A2A"/>
    <w:rsid w:val="00331BFA"/>
    <w:rsid w:val="0034445D"/>
    <w:rsid w:val="00346B4B"/>
    <w:rsid w:val="003957C1"/>
    <w:rsid w:val="003C6653"/>
    <w:rsid w:val="00460992"/>
    <w:rsid w:val="0046239A"/>
    <w:rsid w:val="00475EA3"/>
    <w:rsid w:val="004D294B"/>
    <w:rsid w:val="00517E7E"/>
    <w:rsid w:val="00546ED4"/>
    <w:rsid w:val="00593846"/>
    <w:rsid w:val="005F1F1C"/>
    <w:rsid w:val="00671BE7"/>
    <w:rsid w:val="00697A4E"/>
    <w:rsid w:val="00765E9F"/>
    <w:rsid w:val="00771E46"/>
    <w:rsid w:val="008C58DD"/>
    <w:rsid w:val="008E4E19"/>
    <w:rsid w:val="009B1726"/>
    <w:rsid w:val="00A35BE8"/>
    <w:rsid w:val="00A85AC2"/>
    <w:rsid w:val="00B503AB"/>
    <w:rsid w:val="00B53F82"/>
    <w:rsid w:val="00BA3060"/>
    <w:rsid w:val="00BF3D34"/>
    <w:rsid w:val="00C85E31"/>
    <w:rsid w:val="00C872AB"/>
    <w:rsid w:val="00D767C6"/>
    <w:rsid w:val="00DA57D7"/>
    <w:rsid w:val="00DF2E09"/>
    <w:rsid w:val="00E22F1A"/>
    <w:rsid w:val="00E37B12"/>
    <w:rsid w:val="00E56076"/>
    <w:rsid w:val="00E63E23"/>
    <w:rsid w:val="00EA4F4E"/>
    <w:rsid w:val="00F126F9"/>
    <w:rsid w:val="00F320BE"/>
    <w:rsid w:val="00F90FD2"/>
    <w:rsid w:val="00FB19EB"/>
    <w:rsid w:val="00FB5840"/>
    <w:rsid w:val="00FD021B"/>
    <w:rsid w:val="00FD0251"/>
    <w:rsid w:val="00FE449A"/>
    <w:rsid w:val="00FE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D7CF7"/>
  <w15:chartTrackingRefBased/>
  <w15:docId w15:val="{A3BF0B8C-0467-874A-9739-CFA1BC2E5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67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16</Words>
  <Characters>2943</Characters>
  <Application>Microsoft Office Word</Application>
  <DocSecurity>0</DocSecurity>
  <Lines>24</Lines>
  <Paragraphs>6</Paragraphs>
  <ScaleCrop>false</ScaleCrop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1-22T14:06:00Z</dcterms:created>
  <dcterms:modified xsi:type="dcterms:W3CDTF">2019-11-22T14:12:00Z</dcterms:modified>
</cp:coreProperties>
</file>